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7350" w:rsidRPr="005734F2" w:rsidRDefault="005C7350" w:rsidP="005C7350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>
        <w:rPr>
          <w:rFonts w:ascii="Times New Roman" w:eastAsia="微软雅黑" w:hAnsi="Times New Roman" w:cs="Times New Roman"/>
          <w:b/>
          <w:bCs/>
        </w:rPr>
        <w:t>Supplementary Table 2. The number of MSL proteins in the identified plants.</w:t>
      </w:r>
    </w:p>
    <w:p w:rsidR="0065147A" w:rsidRPr="005C7350" w:rsidRDefault="0065147A" w:rsidP="005C7350"/>
    <w:p w:rsidR="005C7350" w:rsidRDefault="005C7350" w:rsidP="005C7350"/>
    <w:p w:rsidR="005C7350" w:rsidRDefault="005C7350" w:rsidP="005C735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2"/>
        <w:gridCol w:w="1222"/>
      </w:tblGrid>
      <w:tr w:rsidR="005C7350" w:rsidTr="00634410">
        <w:tc>
          <w:tcPr>
            <w:tcW w:w="1356" w:type="dxa"/>
          </w:tcPr>
          <w:p w:rsidR="005C7350" w:rsidRDefault="005C7350" w:rsidP="006344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cies name</w:t>
            </w:r>
          </w:p>
        </w:tc>
        <w:tc>
          <w:tcPr>
            <w:tcW w:w="1345" w:type="dxa"/>
          </w:tcPr>
          <w:p w:rsidR="005C7350" w:rsidRDefault="005C7350" w:rsidP="00634410">
            <w:pPr>
              <w:jc w:val="center"/>
              <w:rPr>
                <w:rFonts w:ascii="Times New Roman" w:hAnsi="Times New Roman" w:cs="Times New Roman"/>
              </w:rPr>
            </w:pPr>
            <w:r w:rsidRPr="00B54897">
              <w:rPr>
                <w:rFonts w:ascii="Times New Roman" w:hAnsi="Times New Roman" w:cs="Times New Roman" w:hint="eastAsia"/>
                <w:sz w:val="15"/>
                <w:szCs w:val="15"/>
              </w:rPr>
              <w:t>Number of MSL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bies alb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er yangbiens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tinidia chi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lnus qlutinos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maranthus hypochondriac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mborela trichopod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mmopiptanthus nan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nanas comos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nthoceros agrest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nthoceros punctat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ntirrhinum maj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postasia shenzhen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quilegia coerul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abidopsis lyr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abidopsis thalian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abis alpin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achi ipa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achis hypoqa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temisia annu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sparagus setace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sparaqus officinal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zola filiculoide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egonia fuchsioide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eta vulgar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oechera stric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ombax ceib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onia amplexicaul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chypodium distachyon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ssica niq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ssica olerac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janus cajan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lamus simplicifoli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lohypnum plumiform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lotropis qiqant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mellia si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psela rubell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psella grandiflo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psicum annu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psicum baccat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rdamine hirsu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rex littledale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rica papay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rya cathay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arya illinoi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enchrus american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ercis canad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hara braun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henopodium quino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himonanthus salicifoli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hlorokybus atmophytic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hromochloris zofinqi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innamomum kanehira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itrullus lanat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Citrus clementina 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itrus si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ocos nucife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offea arab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offea canepho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orchorus capsular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oriandrum sativ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ucumis sativ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ucurbita maxim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ucurbita mosch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uscuta austral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uscuta campestr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nara carduncul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Daemonorops jenkinsian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Daucus caro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Dendrobium catenat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Dichanthelium </w:t>
            </w: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 xml:space="preserve">oliqosanthes 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Dimocarpus lonqan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Dryas drummond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chinochloa crus - gal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laeis quine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ragrostis curvul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ucalyptus grand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utrema salsugin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Fagopyrum esculent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Fraqaria ves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Fraxinus excelsior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elsemium semperviren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lycine max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lycine soj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netum montan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ossypium arbor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ossypium raimond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Guadua angustifoli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Handroanthus impetiginos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Helianthus annu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Hordeum  ulgar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Ipomoea trifid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Ipomoea trilob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Jatropha curca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Kalanchoe fedtschenko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Klebsormidium niten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Lablab purpure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Lactuca sati 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Laqenaria sicerari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Linum usitatissim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Liriodendron chinens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leaya cord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lus domest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nihot esculen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chantia polymorph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edicago truncatul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esostigma virid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esotaenium endlicherian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imosa pud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imulus guttatu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oringa oleife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lastRenderedPageBreak/>
              <w:t>Morus notabil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usa acumin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usa schizocarp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Nelumbo nucife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Nicotiana attenu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Nicotiana tabac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Nissolia schott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Nymphaea color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</w:tbl>
    <w:p w:rsidR="005C7350" w:rsidRDefault="005C7350" w:rsidP="005C735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1"/>
          <w:szCs w:val="11"/>
          <w:lang w:bidi="ar"/>
        </w:rPr>
        <w:sectPr w:rsidR="005C7350" w:rsidSect="005C7350">
          <w:type w:val="continuous"/>
          <w:pgSz w:w="11906" w:h="16838"/>
          <w:pgMar w:top="1440" w:right="1800" w:bottom="1440" w:left="1800" w:header="851" w:footer="992" w:gutter="0"/>
          <w:cols w:num="3" w:space="720" w:equalWidth="0">
            <w:col w:w="2485" w:space="425"/>
            <w:col w:w="2485" w:space="425"/>
            <w:col w:w="2485"/>
          </w:cols>
          <w:docGrid w:type="lines" w:linePitch="312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5"/>
        <w:gridCol w:w="1209"/>
      </w:tblGrid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Olea europa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Olyra latifoli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Oropetium thoma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Oryza brachyanth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Oryza sati</w:t>
            </w:r>
            <w:r w:rsidRPr="00B5489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</w:t>
            </w: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anax ginseng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anicum hall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anicum millac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apa</w:t>
            </w:r>
            <w:r w:rsidRPr="00B5489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</w:t>
            </w: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r somnifer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arasponia anderson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enium margaritac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etunia infl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alaenopsis aphrodit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enix dactylife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yllostachys edul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yscomitrella paten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icea abie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inus lambertian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opulus tremul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opulus tremuloide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opulus trichocarp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rimula er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runus a i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runus mum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runus pers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seudotsuga menzies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uccinellia tenuiflo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unica granat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yrus bretschneider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yrus commun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Quercus suber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addia guia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hodiola crenul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hododendron dela ay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osa chinens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accharum spontane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elaginella moellendorff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etaria italic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olanum lycopersic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olanum tuberos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orghum bicolor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pinacia olerace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Spirodela polyrhiz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araxacum kok-saghyz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ectona grandi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heobroma cacao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rema oriental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rifolium pratense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riticum aesti 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ernicia fordi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igna unguiculat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itis vinifer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Volvox carter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Xanthoceras sorbifolium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Zea mays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Ziziphus jujub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Zostera marina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</w:tr>
      <w:tr w:rsidR="005C7350" w:rsidTr="00634410">
        <w:tc>
          <w:tcPr>
            <w:tcW w:w="1356" w:type="dxa"/>
            <w:vAlign w:val="center"/>
          </w:tcPr>
          <w:p w:rsidR="005C7350" w:rsidRPr="00B54897" w:rsidRDefault="005C7350" w:rsidP="006344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B548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Zostera muelleri</w:t>
            </w:r>
          </w:p>
        </w:tc>
        <w:tc>
          <w:tcPr>
            <w:tcW w:w="1345" w:type="dxa"/>
            <w:vAlign w:val="center"/>
          </w:tcPr>
          <w:p w:rsidR="005C7350" w:rsidRDefault="005C7350" w:rsidP="006344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</w:tbl>
    <w:p w:rsidR="005C7350" w:rsidRDefault="005C7350" w:rsidP="005C7350"/>
    <w:p w:rsidR="005C7350" w:rsidRPr="005C7350" w:rsidRDefault="005C7350" w:rsidP="005C7350">
      <w:pPr>
        <w:rPr>
          <w:rFonts w:hint="eastAsia"/>
        </w:rPr>
      </w:pPr>
    </w:p>
    <w:sectPr w:rsidR="005C7350" w:rsidRPr="005C7350">
      <w:type w:val="continuous"/>
      <w:pgSz w:w="11906" w:h="16838"/>
      <w:pgMar w:top="1440" w:right="1800" w:bottom="1440" w:left="1800" w:header="851" w:footer="992" w:gutter="0"/>
      <w:cols w:num="3" w:space="720" w:equalWidth="0">
        <w:col w:w="2485" w:space="425"/>
        <w:col w:w="2485" w:space="425"/>
        <w:col w:w="2485"/>
      </w:cols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JkMjZkNjI2YjBmMTM4ZGU2NjFlMzBkYjdjYmMxYmEifQ=="/>
  </w:docVars>
  <w:rsids>
    <w:rsidRoot w:val="44BF1848"/>
    <w:rsid w:val="005C7350"/>
    <w:rsid w:val="0065147A"/>
    <w:rsid w:val="00B54897"/>
    <w:rsid w:val="44BF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D2AFC61"/>
  <w15:docId w15:val="{29FE6A1B-2AFA-E343-9ED1-ECDBD1FD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小凡</dc:creator>
  <cp:lastModifiedBy>zaibao zhang</cp:lastModifiedBy>
  <cp:revision>3</cp:revision>
  <dcterms:created xsi:type="dcterms:W3CDTF">2023-03-18T03:50:00Z</dcterms:created>
  <dcterms:modified xsi:type="dcterms:W3CDTF">2023-09-1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9D0A6F2B2C64774A93BB1DE1F6C645B</vt:lpwstr>
  </property>
</Properties>
</file>